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4614" w:rsidRPr="006E4F3F" w:rsidRDefault="00CB4614" w:rsidP="00CB461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4F3F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>
            <wp:extent cx="3219450" cy="3219450"/>
            <wp:effectExtent l="19050" t="0" r="0" b="0"/>
            <wp:docPr id="90" name="Obrázok 9" descr="C:\Dokumenty_stary disk\MOYAMOYA\Moyamoya obr. orig\Fig.3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Dokumenty_stary disk\MOYAMOYA\Moyamoya obr. orig\Fig.3..tif"/>
                    <pic:cNvPicPr>
                      <a:picLocks noChangeAspect="1" noChangeArrowheads="1"/>
                    </pic:cNvPicPr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8411" cy="3318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614" w:rsidRPr="00CB4614" w:rsidRDefault="00CB4614" w:rsidP="00CB4614">
      <w:pPr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</w:pPr>
      <w:r w:rsidRPr="00CB4614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S3 </w:t>
      </w:r>
      <w:r w:rsidRPr="00CB46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Pr="00CB4614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MRI imaging (</w:t>
      </w:r>
      <w:r w:rsidRPr="00CB4614">
        <w:rPr>
          <w:rFonts w:ascii="Times New Roman" w:hAnsi="Times New Roman" w:cs="Times New Roman"/>
          <w:b/>
          <w:sz w:val="24"/>
          <w:szCs w:val="24"/>
          <w:lang w:val="en-US"/>
        </w:rPr>
        <w:t>T2-weighted</w:t>
      </w:r>
      <w:r w:rsidRPr="00CB4614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) of II-2 in Family 1</w:t>
      </w:r>
      <w:r w:rsidRPr="00CB4614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.</w:t>
      </w:r>
    </w:p>
    <w:p w:rsidR="00626C2D" w:rsidRDefault="00CB4614" w:rsidP="00CB4614">
      <w:r w:rsidRPr="006E4F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axial scan at the basal cistern level: 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The horizontal portion of the middle cerebral artery is not identified. Small characteristic signal voids suggesting </w:t>
      </w:r>
      <w:proofErr w:type="spellStart"/>
      <w:r w:rsidRPr="006E4F3F">
        <w:rPr>
          <w:rFonts w:ascii="Times New Roman" w:hAnsi="Times New Roman" w:cs="Times New Roman"/>
          <w:sz w:val="24"/>
          <w:szCs w:val="24"/>
          <w:lang w:val="en-US"/>
        </w:rPr>
        <w:t>moyamoya</w:t>
      </w:r>
      <w:proofErr w:type="spellEnd"/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 vessels can be seen.</w:t>
      </w:r>
    </w:p>
    <w:sectPr w:rsidR="00626C2D" w:rsidSect="00626C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B4614"/>
    <w:rsid w:val="00626C2D"/>
    <w:rsid w:val="00CB4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614"/>
    <w:pPr>
      <w:spacing w:after="200" w:line="276" w:lineRule="auto"/>
    </w:pPr>
    <w:rPr>
      <w:kern w:val="0"/>
      <w:sz w:val="22"/>
      <w:lang w:val="sk-S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4614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614"/>
    <w:rPr>
      <w:rFonts w:asciiTheme="majorHAnsi" w:eastAsiaTheme="majorEastAsia" w:hAnsiTheme="majorHAnsi" w:cstheme="majorBidi"/>
      <w:kern w:val="0"/>
      <w:sz w:val="16"/>
      <w:szCs w:val="16"/>
      <w:lang w:val="sk-SK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>Microsoft</Company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1</cp:revision>
  <dcterms:created xsi:type="dcterms:W3CDTF">2016-04-26T07:10:00Z</dcterms:created>
  <dcterms:modified xsi:type="dcterms:W3CDTF">2016-04-26T07:11:00Z</dcterms:modified>
</cp:coreProperties>
</file>